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59E" w:rsidRPr="00E437A0" w:rsidRDefault="00CC559E">
      <w:pPr>
        <w:rPr>
          <w:rFonts w:ascii="Times New Roman" w:hAnsi="Times New Roman" w:cs="Times New Roman"/>
        </w:rPr>
      </w:pPr>
    </w:p>
    <w:p w:rsidR="00CC559E" w:rsidRDefault="0032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table S1</w:t>
      </w:r>
      <w:r w:rsidR="00CC559E">
        <w:rPr>
          <w:rFonts w:ascii="Times New Roman" w:hAnsi="Times New Roman" w:cs="Times New Roman" w:hint="eastAsia"/>
        </w:rPr>
        <w:t xml:space="preserve"> Reagents</w:t>
      </w:r>
    </w:p>
    <w:tbl>
      <w:tblPr>
        <w:tblW w:w="8670" w:type="dxa"/>
        <w:jc w:val="center"/>
        <w:tblLook w:val="04A0" w:firstRow="1" w:lastRow="0" w:firstColumn="1" w:lastColumn="0" w:noHBand="0" w:noVBand="1"/>
      </w:tblPr>
      <w:tblGrid>
        <w:gridCol w:w="3410"/>
        <w:gridCol w:w="3686"/>
        <w:gridCol w:w="1967"/>
      </w:tblGrid>
      <w:tr w:rsidR="00CC559E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E437A0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CC559E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437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xmedetomidin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ex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CC559E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CC559E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37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9333</w:t>
            </w:r>
          </w:p>
        </w:tc>
      </w:tr>
      <w:tr w:rsidR="00B3369F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Pr="00E437A0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B336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filomycin</w:t>
            </w:r>
            <w:proofErr w:type="spellEnd"/>
            <w:r w:rsidRPr="00B336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Pr="00E437A0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148</w:t>
            </w:r>
          </w:p>
        </w:tc>
      </w:tr>
      <w:tr w:rsidR="00E437A0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E437A0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37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MEM/F1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CC559E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ibco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37A0" w:rsidRPr="00E437A0" w:rsidRDefault="00E437A0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437A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4192001</w:t>
            </w:r>
          </w:p>
        </w:tc>
      </w:tr>
      <w:tr w:rsidR="00B3369F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Pr="00E437A0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TUNEL K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Pr="00E437A0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1086</w:t>
            </w:r>
          </w:p>
        </w:tc>
      </w:tr>
      <w:tr w:rsidR="00B3369F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vitrogen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3369F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3369F">
              <w:rPr>
                <w:rFonts w:ascii="Times New Roman" w:eastAsia="宋体" w:hAnsi="Times New Roman" w:cs="Times New Roman"/>
                <w:sz w:val="24"/>
                <w:szCs w:val="24"/>
              </w:rPr>
              <w:t>W11261</w:t>
            </w:r>
          </w:p>
        </w:tc>
      </w:tr>
      <w:tr w:rsidR="00CC559E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ton X-1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9284</w:t>
            </w:r>
          </w:p>
        </w:tc>
      </w:tr>
      <w:tr w:rsidR="00CC559E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S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, Pittsburgh, PA, US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432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5103</w:t>
            </w:r>
          </w:p>
        </w:tc>
      </w:tr>
      <w:tr w:rsidR="00CC559E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A k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53227</w:t>
            </w:r>
          </w:p>
        </w:tc>
      </w:tr>
      <w:tr w:rsidR="00CC559E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man iPSC lin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lele Biotechnology,</w:t>
            </w:r>
            <w:r w:rsidR="00A11E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 Diego, California, US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l-AR1034ZIMA 001</w:t>
            </w:r>
          </w:p>
        </w:tc>
      </w:tr>
      <w:tr w:rsidR="00CC559E" w:rsidRPr="00CC559E" w:rsidTr="00B52C3A">
        <w:trPr>
          <w:trHeight w:val="84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diff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ardiomyocyte Differentiation Ki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EMCELL Technologies, Vancouver, British Columbia, Canad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432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10</w:t>
            </w:r>
          </w:p>
        </w:tc>
      </w:tr>
      <w:tr w:rsidR="00CC559E" w:rsidRPr="00CC559E" w:rsidTr="00B52C3A">
        <w:trPr>
          <w:trHeight w:val="28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araformaldehyde(PFA)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43265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27</w:t>
            </w:r>
          </w:p>
        </w:tc>
      </w:tr>
      <w:tr w:rsidR="00CC559E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',6-diamidino-2-phenylindole(DAPI)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4038FA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ermoFishe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cientific</w:t>
            </w:r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3571</w:t>
            </w:r>
          </w:p>
        </w:tc>
      </w:tr>
      <w:tr w:rsidR="00325D6D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25D6D" w:rsidRPr="00CC559E" w:rsidRDefault="00325D6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es module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325D6D" w:rsidRPr="00CC559E" w:rsidRDefault="00325D6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roteinsimple</w:t>
            </w:r>
            <w:proofErr w:type="spellEnd"/>
          </w:p>
        </w:tc>
        <w:tc>
          <w:tcPr>
            <w:tcW w:w="1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25D6D" w:rsidRPr="00CC559E" w:rsidRDefault="00325D6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5D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-230kD</w:t>
            </w:r>
          </w:p>
        </w:tc>
      </w:tr>
      <w:tr w:rsidR="00CC559E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PA lysis buff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yotime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Shanghai, China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0013B</w:t>
            </w:r>
          </w:p>
        </w:tc>
      </w:tr>
      <w:tr w:rsidR="007D1E4B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1E4B" w:rsidRPr="00CC559E" w:rsidRDefault="007D1E4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D1E4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himbin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D1E4B" w:rsidRPr="00CC559E" w:rsidRDefault="007D1E4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1E4B" w:rsidRPr="00CC559E" w:rsidRDefault="007D1E4B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1241</w:t>
            </w:r>
          </w:p>
        </w:tc>
      </w:tr>
      <w:tr w:rsidR="001655F2" w:rsidRPr="00CC559E" w:rsidTr="00B52C3A">
        <w:trPr>
          <w:trHeight w:val="560"/>
          <w:jc w:val="center"/>
        </w:trPr>
        <w:tc>
          <w:tcPr>
            <w:tcW w:w="3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5F2" w:rsidRPr="007D1E4B" w:rsidRDefault="001655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MPK siRN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655F2" w:rsidRPr="00CC559E" w:rsidRDefault="001655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655F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nta Cruz Biotechnology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655F2" w:rsidRDefault="001655F2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-29673</w:t>
            </w:r>
          </w:p>
        </w:tc>
      </w:tr>
    </w:tbl>
    <w:p w:rsidR="00CC559E" w:rsidRDefault="00CC559E">
      <w:pPr>
        <w:rPr>
          <w:rFonts w:ascii="Times New Roman" w:hAnsi="Times New Roman" w:cs="Times New Roman"/>
        </w:rPr>
      </w:pPr>
    </w:p>
    <w:p w:rsidR="00CC559E" w:rsidRDefault="00CC559E">
      <w:pPr>
        <w:rPr>
          <w:rFonts w:ascii="Times New Roman" w:hAnsi="Times New Roman" w:cs="Times New Roman"/>
        </w:rPr>
      </w:pP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2850"/>
        <w:gridCol w:w="2835"/>
        <w:gridCol w:w="2235"/>
      </w:tblGrid>
      <w:tr w:rsidR="00CC559E" w:rsidRPr="00CC559E" w:rsidTr="00CC559E">
        <w:trPr>
          <w:trHeight w:val="280"/>
        </w:trPr>
        <w:tc>
          <w:tcPr>
            <w:tcW w:w="5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325D6D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pplemental Table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CC559E"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tibodies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C559E" w:rsidRPr="00CC559E" w:rsidTr="00CC559E">
        <w:trPr>
          <w:trHeight w:val="280"/>
        </w:trPr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</w:tr>
      <w:tr w:rsidR="00CC559E" w:rsidRPr="00CC559E" w:rsidTr="00CC559E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ardiac troponin T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295</w:t>
            </w:r>
          </w:p>
        </w:tc>
      </w:tr>
      <w:tr w:rsidR="00CC559E" w:rsidRPr="00CC559E" w:rsidTr="00CC559E">
        <w:trPr>
          <w:trHeight w:val="56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rcomeric</w:t>
            </w:r>
            <w:proofErr w:type="spellEnd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α-</w:t>
            </w: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i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9465</w:t>
            </w:r>
          </w:p>
        </w:tc>
      </w:tr>
      <w:tr w:rsidR="00CC559E" w:rsidRPr="00CC559E" w:rsidTr="00CC559E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LC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36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8</w:t>
            </w:r>
          </w:p>
        </w:tc>
      </w:tr>
      <w:tr w:rsidR="00A1503F" w:rsidRPr="00CC559E" w:rsidTr="00CC559E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03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MPK</w:t>
            </w:r>
            <w:r w:rsidRPr="00A1503F">
              <w:rPr>
                <w:rFonts w:ascii="Symbol" w:eastAsia="宋体" w:hAnsi="Symbol" w:cs="Times New Roman"/>
                <w:color w:val="000000"/>
                <w:kern w:val="0"/>
                <w:szCs w:val="21"/>
              </w:rPr>
              <w:t>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/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03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03F" w:rsidRPr="00B3369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32</w:t>
            </w:r>
          </w:p>
        </w:tc>
      </w:tr>
      <w:tr w:rsidR="00A1503F" w:rsidRPr="00CC559E" w:rsidTr="00CC559E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1503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-AMPK(T17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03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1503F" w:rsidRDefault="00A150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35</w:t>
            </w:r>
          </w:p>
        </w:tc>
      </w:tr>
      <w:tr w:rsidR="00CC559E" w:rsidRPr="00CC559E" w:rsidTr="000C0554">
        <w:trPr>
          <w:trHeight w:val="56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36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B3369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3369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4</w:t>
            </w:r>
          </w:p>
        </w:tc>
      </w:tr>
      <w:tr w:rsidR="00E03F3F" w:rsidRPr="00CC559E" w:rsidTr="000C0554">
        <w:trPr>
          <w:trHeight w:val="56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03F3F" w:rsidRDefault="00E03F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k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Pr="00B3369F" w:rsidRDefault="00E03F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Pr="00B3369F" w:rsidRDefault="00E03F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8805</w:t>
            </w:r>
          </w:p>
        </w:tc>
      </w:tr>
      <w:tr w:rsidR="00E03F3F" w:rsidRPr="00CC559E" w:rsidTr="000C0554">
        <w:trPr>
          <w:trHeight w:val="56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03F3F" w:rsidRDefault="00E03F3F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Ak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Default="00E03F3F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Default="00E03F3F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b8933</w:t>
            </w:r>
          </w:p>
        </w:tc>
      </w:tr>
      <w:tr w:rsidR="00E03F3F" w:rsidRPr="00CC559E" w:rsidTr="000C0554">
        <w:trPr>
          <w:trHeight w:val="56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E03F3F" w:rsidRDefault="00B210A1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I3K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Default="009F55C9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9F55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03F3F" w:rsidRDefault="009F55C9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49</w:t>
            </w:r>
          </w:p>
        </w:tc>
      </w:tr>
      <w:tr w:rsidR="00B210A1" w:rsidRPr="00CC559E" w:rsidTr="000C0554">
        <w:trPr>
          <w:trHeight w:val="560"/>
        </w:trPr>
        <w:tc>
          <w:tcPr>
            <w:tcW w:w="28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B210A1" w:rsidRDefault="00B210A1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pPI3K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10A1" w:rsidRDefault="009F55C9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 w:rsidRPr="009F55C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ll Signaling</w:t>
            </w:r>
          </w:p>
        </w:tc>
        <w:tc>
          <w:tcPr>
            <w:tcW w:w="2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210A1" w:rsidRDefault="009F55C9" w:rsidP="00CC559E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28</w:t>
            </w:r>
            <w:bookmarkStart w:id="0" w:name="_GoBack"/>
            <w:bookmarkEnd w:id="0"/>
          </w:p>
        </w:tc>
      </w:tr>
      <w:tr w:rsidR="00CC559E" w:rsidRPr="00CC559E" w:rsidTr="000C0554">
        <w:trPr>
          <w:trHeight w:val="280"/>
        </w:trPr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559E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cam</w:t>
            </w:r>
            <w:proofErr w:type="spellEnd"/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3F3F" w:rsidRPr="00CC559E" w:rsidRDefault="00CC559E" w:rsidP="00CC559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C559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8245</w:t>
            </w:r>
          </w:p>
        </w:tc>
      </w:tr>
    </w:tbl>
    <w:p w:rsidR="00CC559E" w:rsidRDefault="00CC559E">
      <w:pPr>
        <w:rPr>
          <w:rFonts w:ascii="Times New Roman" w:hAnsi="Times New Roman" w:cs="Times New Roman"/>
        </w:rPr>
      </w:pPr>
    </w:p>
    <w:p w:rsidR="00CC559E" w:rsidRDefault="00CC559E">
      <w:pPr>
        <w:rPr>
          <w:rFonts w:ascii="Times New Roman" w:hAnsi="Times New Roman" w:cs="Times New Roman"/>
        </w:rPr>
      </w:pPr>
    </w:p>
    <w:sectPr w:rsidR="00CC55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27DF" w:rsidRDefault="002C27DF" w:rsidP="00936E4A">
      <w:r>
        <w:separator/>
      </w:r>
    </w:p>
  </w:endnote>
  <w:endnote w:type="continuationSeparator" w:id="0">
    <w:p w:rsidR="002C27DF" w:rsidRDefault="002C27DF" w:rsidP="00936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27DF" w:rsidRDefault="002C27DF" w:rsidP="00936E4A">
      <w:r>
        <w:separator/>
      </w:r>
    </w:p>
  </w:footnote>
  <w:footnote w:type="continuationSeparator" w:id="0">
    <w:p w:rsidR="002C27DF" w:rsidRDefault="002C27DF" w:rsidP="00936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7BE"/>
    <w:rsid w:val="000B161C"/>
    <w:rsid w:val="000B43CC"/>
    <w:rsid w:val="000C0554"/>
    <w:rsid w:val="001655F2"/>
    <w:rsid w:val="001723D9"/>
    <w:rsid w:val="00237832"/>
    <w:rsid w:val="002C27DF"/>
    <w:rsid w:val="003032C4"/>
    <w:rsid w:val="00325D6D"/>
    <w:rsid w:val="003607BE"/>
    <w:rsid w:val="004038FA"/>
    <w:rsid w:val="004074DA"/>
    <w:rsid w:val="00417482"/>
    <w:rsid w:val="00420664"/>
    <w:rsid w:val="00432654"/>
    <w:rsid w:val="005112B4"/>
    <w:rsid w:val="00532CE2"/>
    <w:rsid w:val="005A3725"/>
    <w:rsid w:val="0060298A"/>
    <w:rsid w:val="007B1730"/>
    <w:rsid w:val="007D1E4B"/>
    <w:rsid w:val="00936E4A"/>
    <w:rsid w:val="009F55C9"/>
    <w:rsid w:val="00A11E74"/>
    <w:rsid w:val="00A1503F"/>
    <w:rsid w:val="00B210A1"/>
    <w:rsid w:val="00B3369F"/>
    <w:rsid w:val="00B51D0D"/>
    <w:rsid w:val="00B52C3A"/>
    <w:rsid w:val="00B860BB"/>
    <w:rsid w:val="00BB33DA"/>
    <w:rsid w:val="00BF4D94"/>
    <w:rsid w:val="00CC559E"/>
    <w:rsid w:val="00D3227A"/>
    <w:rsid w:val="00D354DC"/>
    <w:rsid w:val="00E03F3F"/>
    <w:rsid w:val="00E437A0"/>
    <w:rsid w:val="00E55470"/>
    <w:rsid w:val="00F9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E4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E4A"/>
    <w:rPr>
      <w:sz w:val="18"/>
      <w:szCs w:val="18"/>
    </w:rPr>
  </w:style>
  <w:style w:type="table" w:styleId="a5">
    <w:name w:val="Table Grid"/>
    <w:basedOn w:val="a1"/>
    <w:uiPriority w:val="59"/>
    <w:rsid w:val="00936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CC559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9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霖财</dc:creator>
  <cp:lastModifiedBy>叶霖财</cp:lastModifiedBy>
  <cp:revision>4</cp:revision>
  <dcterms:created xsi:type="dcterms:W3CDTF">2021-01-18T06:36:00Z</dcterms:created>
  <dcterms:modified xsi:type="dcterms:W3CDTF">2021-02-23T05:47:00Z</dcterms:modified>
</cp:coreProperties>
</file>